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C95" w:rsidRPr="00DD43F8" w:rsidRDefault="006E2C95" w:rsidP="006E2C95">
      <w:pPr>
        <w:rPr>
          <w:rFonts w:ascii="Times New Roman" w:hAnsi="Times New Roman" w:cs="Times New Roman"/>
          <w:sz w:val="24"/>
          <w:szCs w:val="24"/>
        </w:rPr>
      </w:pPr>
      <w:r w:rsidRPr="00DD43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51BB">
        <w:rPr>
          <w:rFonts w:ascii="Times New Roman" w:hAnsi="Times New Roman" w:cs="Times New Roman"/>
          <w:b/>
          <w:sz w:val="24"/>
          <w:szCs w:val="24"/>
        </w:rPr>
        <w:t>S</w:t>
      </w:r>
      <w:r w:rsidRPr="00DD43F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D43F8">
        <w:rPr>
          <w:rFonts w:ascii="Times New Roman" w:hAnsi="Times New Roman" w:cs="Times New Roman"/>
          <w:sz w:val="24"/>
          <w:szCs w:val="24"/>
        </w:rPr>
        <w:t xml:space="preserve">. </w:t>
      </w:r>
      <w:r w:rsidRPr="00DD43F8">
        <w:rPr>
          <w:rFonts w:ascii="Times New Roman" w:hAnsi="Times New Roman" w:cs="Times New Roman" w:hint="eastAsia"/>
          <w:sz w:val="24"/>
          <w:szCs w:val="24"/>
        </w:rPr>
        <w:t>Primers that were used for RT-PCR</w:t>
      </w:r>
    </w:p>
    <w:tbl>
      <w:tblPr>
        <w:tblW w:w="6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4660"/>
      </w:tblGrid>
      <w:tr w:rsidR="006E2C95" w:rsidRPr="00DD43F8" w:rsidTr="009E793D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ame of primers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RRFI1-F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GGC ACA ATG TCA ATA GCA GG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RRFI1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TC GGA GCA GAT TTG GAA GC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19-F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TTG GCA GAC AGT ACA GCA TC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19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GC CTA AGG TGT TCA GGA AG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PZL3-F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GT CTT TCC AGT ACC CAA CC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PZL3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GG GCA CAA AGA CAA GGA TG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CA1-F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GC CTG TTT AGG TGG TCT TC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CA1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CC GTA AGA GTT ACC CGA AG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DRG1-F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CCT GCA AGA GTT TGA TGT CC-3'</w:t>
            </w:r>
          </w:p>
        </w:tc>
      </w:tr>
      <w:tr w:rsidR="006E2C95" w:rsidRPr="00DD43F8" w:rsidTr="009E793D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DRG1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C95" w:rsidRPr="00DD43F8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3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'-ACT CCA GGA AGC ATT TCA GC-3'</w:t>
            </w:r>
          </w:p>
        </w:tc>
      </w:tr>
    </w:tbl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/>
    <w:p w:rsidR="006E2C95" w:rsidRDefault="006E2C95" w:rsidP="006E2C9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E2C95" w:rsidRPr="00DD43F8" w:rsidRDefault="006E2C95" w:rsidP="006E2C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43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551B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3620D1">
        <w:rPr>
          <w:rFonts w:ascii="Times New Roman" w:hAnsi="Times New Roman" w:cs="Times New Roman"/>
          <w:b/>
          <w:sz w:val="24"/>
          <w:szCs w:val="24"/>
        </w:rPr>
        <w:t>2</w:t>
      </w:r>
      <w:r w:rsidRPr="00DD43F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D43F8">
        <w:rPr>
          <w:rFonts w:ascii="Times New Roman" w:hAnsi="Times New Roman" w:cs="Times New Roman"/>
          <w:sz w:val="24"/>
          <w:szCs w:val="24"/>
        </w:rPr>
        <w:t xml:space="preserve">STR Profile of </w:t>
      </w:r>
      <w:r w:rsidRPr="00DD43F8">
        <w:rPr>
          <w:rFonts w:ascii="Times New Roman" w:hAnsi="Times New Roman" w:cs="Times New Roman" w:hint="eastAsia"/>
          <w:sz w:val="24"/>
          <w:szCs w:val="24"/>
        </w:rPr>
        <w:t>radio-resistant rectal cancer cell lines and their parental cell line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7"/>
        <w:gridCol w:w="1317"/>
        <w:gridCol w:w="1317"/>
        <w:gridCol w:w="1317"/>
        <w:gridCol w:w="1317"/>
        <w:gridCol w:w="1317"/>
        <w:gridCol w:w="1312"/>
      </w:tblGrid>
      <w:tr w:rsidR="006E2C95" w:rsidRPr="009C46E0" w:rsidTr="009E793D">
        <w:trPr>
          <w:trHeight w:val="48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-Name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</w:p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oc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U-6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U-61R80G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U-28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U-283R80G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U-50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U-503R80Gy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8S11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,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,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21S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,32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,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7S8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,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,11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SF1P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,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,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3S13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,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,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,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,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13S3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16S5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,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,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,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,12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2S13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,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,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19S4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,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,14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wa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,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,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,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,17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PO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,11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18S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,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,16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melogenin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5S8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E2C95" w:rsidRPr="009C46E0" w:rsidTr="009E793D">
        <w:trPr>
          <w:trHeight w:val="330"/>
        </w:trPr>
        <w:tc>
          <w:tcPr>
            <w:tcW w:w="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EDF4"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G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,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,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,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C95" w:rsidRPr="009C46E0" w:rsidRDefault="006E2C95" w:rsidP="009E79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9C46E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</w:tbl>
    <w:p w:rsidR="006E2C95" w:rsidRPr="003B1EF2" w:rsidRDefault="006E2C95" w:rsidP="006E2C95"/>
    <w:p w:rsidR="00684108" w:rsidRDefault="007551BB"/>
    <w:sectPr w:rsidR="006841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E2C95"/>
    <w:rsid w:val="001A43C4"/>
    <w:rsid w:val="003620D1"/>
    <w:rsid w:val="00476DCE"/>
    <w:rsid w:val="006E2C95"/>
    <w:rsid w:val="0075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C9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C9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950</Characters>
  <Application>Microsoft Office Word</Application>
  <DocSecurity>0</DocSecurity>
  <Lines>190</Lines>
  <Paragraphs>16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im</dc:creator>
  <cp:keywords/>
  <dc:description/>
  <cp:lastModifiedBy>HEALCANCIA</cp:lastModifiedBy>
  <cp:revision>2</cp:revision>
  <dcterms:created xsi:type="dcterms:W3CDTF">2017-05-21T11:16:00Z</dcterms:created>
  <dcterms:modified xsi:type="dcterms:W3CDTF">2018-05-19T20:28:00Z</dcterms:modified>
</cp:coreProperties>
</file>